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5D795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Pr>
          <w:p w14:paraId="41C316C9" w14:textId="217E446D" w:rsidR="00C9152A" w:rsidRPr="008F5FEB" w:rsidRDefault="008F5FEB" w:rsidP="00096BDB">
            <w:pPr>
              <w:pStyle w:val="TableBody"/>
              <w:autoSpaceDE w:val="0"/>
              <w:autoSpaceDN w:val="0"/>
              <w:adjustRightInd w:val="0"/>
              <w:jc w:val="center"/>
              <w:rPr>
                <w:rFonts w:eastAsiaTheme="minorEastAsia" w:hint="eastAsia"/>
                <w:szCs w:val="24"/>
                <w:lang w:eastAsia="zh-CN"/>
              </w:rPr>
            </w:pPr>
            <w:r w:rsidRPr="008F5FEB">
              <w:rPr>
                <w:rFonts w:eastAsiaTheme="minorEastAsia" w:hint="eastAsia"/>
                <w:szCs w:val="24"/>
                <w:lang w:eastAsia="zh-CN"/>
              </w:rPr>
              <w:t>1</w:t>
            </w:r>
          </w:p>
        </w:tc>
      </w:tr>
      <w:tr w:rsidR="00C9152A" w:rsidRPr="009C6FD6" w14:paraId="34F5E981" w14:textId="744DE5B2" w:rsidTr="005D795A">
        <w:trPr>
          <w:trHeight w:val="202"/>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Pr>
          <w:p w14:paraId="6B71E535" w14:textId="302134EE" w:rsidR="00C9152A" w:rsidRPr="008F5FEB" w:rsidRDefault="005D795A" w:rsidP="00096BDB">
            <w:pPr>
              <w:pStyle w:val="TableBody"/>
              <w:autoSpaceDE w:val="0"/>
              <w:autoSpaceDN w:val="0"/>
              <w:adjustRightInd w:val="0"/>
              <w:jc w:val="center"/>
              <w:rPr>
                <w:rFonts w:eastAsiaTheme="minorEastAsia" w:hint="eastAsia"/>
                <w:szCs w:val="24"/>
                <w:lang w:eastAsia="zh-CN"/>
              </w:rPr>
            </w:pPr>
            <w:r w:rsidRPr="008F5FEB">
              <w:rPr>
                <w:rFonts w:eastAsiaTheme="minorEastAsia" w:hint="eastAsia"/>
                <w:szCs w:val="24"/>
                <w:lang w:eastAsia="zh-CN"/>
              </w:rPr>
              <w:t>1</w:t>
            </w:r>
            <w:r w:rsidR="00096BDB">
              <w:rPr>
                <w:rFonts w:eastAsiaTheme="minorEastAsia" w:hint="eastAsia"/>
                <w:szCs w:val="24"/>
                <w:lang w:eastAsia="zh-CN"/>
              </w:rPr>
              <w:t>-2</w:t>
            </w:r>
          </w:p>
        </w:tc>
      </w:tr>
      <w:tr w:rsidR="00C9152A" w:rsidRPr="009C6FD6" w14:paraId="37242249" w14:textId="0B7312BA" w:rsidTr="005D795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Pr>
          <w:p w14:paraId="58A20F68" w14:textId="77777777" w:rsidR="00C9152A" w:rsidRPr="00A95D8C" w:rsidRDefault="00C9152A" w:rsidP="00096BDB">
            <w:pPr>
              <w:pStyle w:val="TableBody"/>
              <w:autoSpaceDE w:val="0"/>
              <w:autoSpaceDN w:val="0"/>
              <w:adjustRightInd w:val="0"/>
              <w:jc w:val="center"/>
              <w:rPr>
                <w:b/>
                <w:szCs w:val="24"/>
              </w:rPr>
            </w:pPr>
          </w:p>
        </w:tc>
      </w:tr>
      <w:tr w:rsidR="00C9152A" w:rsidRPr="009C6FD6" w14:paraId="15DB139F" w14:textId="5C35FE91" w:rsidTr="005D795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Pr>
          <w:p w14:paraId="1E73EF33" w14:textId="648153F1" w:rsidR="00C9152A" w:rsidRPr="00096BDB" w:rsidRDefault="00096BDB"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w:t>
            </w:r>
          </w:p>
        </w:tc>
      </w:tr>
      <w:tr w:rsidR="00C9152A" w:rsidRPr="009C6FD6" w14:paraId="31B48C7D" w14:textId="60AC27EE" w:rsidTr="005D795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Pr>
          <w:p w14:paraId="4784BC56" w14:textId="78BE0704" w:rsidR="00C9152A" w:rsidRPr="007F4FCF" w:rsidRDefault="00D36462"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w:t>
            </w:r>
          </w:p>
        </w:tc>
      </w:tr>
      <w:tr w:rsidR="00C9152A" w:rsidRPr="009C6FD6" w14:paraId="4E1B2A1C" w14:textId="4A3A1824" w:rsidTr="005D795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Pr>
          <w:p w14:paraId="31BD024F" w14:textId="01E4F063" w:rsidR="00C9152A" w:rsidRPr="007F4FCF" w:rsidRDefault="006350AB"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w:t>
            </w:r>
          </w:p>
        </w:tc>
      </w:tr>
      <w:tr w:rsidR="00C9152A" w:rsidRPr="009C6FD6" w14:paraId="4BCC1AC8" w14:textId="3B0E5363" w:rsidTr="005D795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Pr>
          <w:p w14:paraId="2FA1C9C5" w14:textId="209A342F" w:rsidR="00C9152A" w:rsidRPr="00614B62" w:rsidRDefault="006350AB"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w:t>
            </w:r>
          </w:p>
        </w:tc>
      </w:tr>
      <w:tr w:rsidR="00C9152A" w:rsidRPr="009C6FD6" w14:paraId="682C303D" w14:textId="6CC64502" w:rsidTr="005D795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Pr>
          <w:p w14:paraId="0D5251A5" w14:textId="73E557AD" w:rsidR="00C9152A" w:rsidRPr="00614B62" w:rsidRDefault="00C91C1B"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w:t>
            </w:r>
          </w:p>
        </w:tc>
      </w:tr>
      <w:tr w:rsidR="00C9152A" w:rsidRPr="009C6FD6" w14:paraId="7038E3A9" w14:textId="2A12DA6B" w:rsidTr="005D795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Pr>
          <w:p w14:paraId="30520C8B" w14:textId="77777777" w:rsidR="00C9152A" w:rsidRPr="00A95D8C" w:rsidRDefault="00C9152A" w:rsidP="00096BDB">
            <w:pPr>
              <w:pStyle w:val="TableBody"/>
              <w:autoSpaceDE w:val="0"/>
              <w:autoSpaceDN w:val="0"/>
              <w:adjustRightInd w:val="0"/>
              <w:jc w:val="center"/>
              <w:rPr>
                <w:b/>
                <w:szCs w:val="24"/>
              </w:rPr>
            </w:pPr>
          </w:p>
        </w:tc>
      </w:tr>
      <w:tr w:rsidR="00C9152A" w:rsidRPr="009C6FD6" w14:paraId="2FAA4B6E" w14:textId="56B809E2" w:rsidTr="005D795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Pr>
          <w:p w14:paraId="6D6017B0" w14:textId="1EA96268" w:rsidR="00C9152A" w:rsidRPr="00E70983" w:rsidRDefault="00E70983"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2-3</w:t>
            </w:r>
          </w:p>
        </w:tc>
      </w:tr>
      <w:tr w:rsidR="00C9152A" w:rsidRPr="009C6FD6" w14:paraId="78EFFCFC" w14:textId="1A79AD0E" w:rsidTr="005D795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Pr>
          <w:p w14:paraId="48F0BE23" w14:textId="6330F83C" w:rsidR="00C9152A" w:rsidRPr="00E70983" w:rsidRDefault="00E70983"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3</w:t>
            </w:r>
          </w:p>
        </w:tc>
      </w:tr>
      <w:tr w:rsidR="00C9152A" w:rsidRPr="009C6FD6" w14:paraId="281CCBEB" w14:textId="56BB2C90" w:rsidTr="005D795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Pr>
          <w:p w14:paraId="65A98712" w14:textId="77777777" w:rsidR="00C9152A" w:rsidRPr="00A95D8C" w:rsidRDefault="00C9152A" w:rsidP="00096BDB">
            <w:pPr>
              <w:pStyle w:val="TableBody"/>
              <w:autoSpaceDE w:val="0"/>
              <w:autoSpaceDN w:val="0"/>
              <w:adjustRightInd w:val="0"/>
              <w:jc w:val="center"/>
              <w:rPr>
                <w:b/>
                <w:szCs w:val="24"/>
              </w:rPr>
            </w:pPr>
          </w:p>
        </w:tc>
      </w:tr>
      <w:tr w:rsidR="00C9152A" w:rsidRPr="009C6FD6" w14:paraId="1858F8DC" w14:textId="33AFB9EC" w:rsidTr="005D795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Pr>
          <w:p w14:paraId="777C5A4A" w14:textId="58328672" w:rsidR="00C9152A" w:rsidRPr="00AA3719" w:rsidRDefault="00AA3719"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3-4</w:t>
            </w:r>
          </w:p>
        </w:tc>
      </w:tr>
      <w:tr w:rsidR="00C9152A" w:rsidRPr="009C6FD6" w14:paraId="1B0AA934" w14:textId="78A0B4A0" w:rsidTr="005D795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Pr>
          <w:p w14:paraId="483E661F" w14:textId="53E63632" w:rsidR="00C9152A" w:rsidRPr="00373829" w:rsidRDefault="00373829"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3-5</w:t>
            </w:r>
          </w:p>
        </w:tc>
      </w:tr>
      <w:tr w:rsidR="00C9152A" w:rsidRPr="009C6FD6" w14:paraId="504060DC" w14:textId="1CE080D1" w:rsidTr="005D795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Pr>
          <w:p w14:paraId="6BBA8553" w14:textId="435A08EB" w:rsidR="00C9152A" w:rsidRPr="00915164" w:rsidRDefault="00915164"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07CFBB74" w14:textId="6D99B237" w:rsidTr="005D795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Pr>
          <w:p w14:paraId="3C56EBEE" w14:textId="7014FA68" w:rsidR="00C9152A" w:rsidRPr="00915164" w:rsidRDefault="00915164"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63E60961" w14:textId="6DA5DE5A" w:rsidTr="005D795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Pr>
          <w:p w14:paraId="0F501B2F" w14:textId="0DF874CA" w:rsidR="00C9152A" w:rsidRPr="00C16B42" w:rsidRDefault="00C16B42"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1B8703A1" w14:textId="0F2F908D" w:rsidTr="005D795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Pr>
          <w:p w14:paraId="2EC926B9" w14:textId="7D8A022E" w:rsidR="00C9152A" w:rsidRPr="00C16B42" w:rsidRDefault="00C16B42"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06640195" w14:textId="75DF5534" w:rsidTr="005D795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Pr>
          <w:p w14:paraId="13D4AF78" w14:textId="03361EB7" w:rsidR="00C9152A" w:rsidRPr="00BF72F8" w:rsidRDefault="00BF72F8"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5</w:t>
            </w:r>
          </w:p>
        </w:tc>
      </w:tr>
      <w:tr w:rsidR="00C9152A" w:rsidRPr="009C6FD6" w14:paraId="410EB5A4" w14:textId="615C4092" w:rsidTr="005D795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2B2600CD" w14:textId="7AD44A51" w:rsidR="00C9152A" w:rsidRPr="00EB4D5E" w:rsidRDefault="00EB4D5E"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5-6</w:t>
            </w:r>
          </w:p>
        </w:tc>
      </w:tr>
      <w:tr w:rsidR="00C9152A" w:rsidRPr="009C6FD6" w14:paraId="2539364F" w14:textId="6BF97131" w:rsidTr="005D795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Pr>
          <w:p w14:paraId="5B7851E5" w14:textId="0B60D318" w:rsidR="00C9152A" w:rsidRPr="00777A10" w:rsidRDefault="00777A10"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C9152A" w:rsidRPr="009C6FD6" w14:paraId="047F000B" w14:textId="31EAAA04" w:rsidTr="005D795A">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Pr>
          <w:p w14:paraId="12891D8B" w14:textId="24E7C467" w:rsidR="00C9152A" w:rsidRPr="00DE7BF8" w:rsidRDefault="00DE7BF8"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3</w:t>
            </w:r>
          </w:p>
        </w:tc>
      </w:tr>
      <w:tr w:rsidR="00C9152A" w:rsidRPr="009C6FD6" w14:paraId="5CB30557" w14:textId="313F18EA" w:rsidTr="005D795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Pr>
          <w:p w14:paraId="5CABA46B" w14:textId="1C8EFE49" w:rsidR="00C9152A" w:rsidRPr="00777A10" w:rsidRDefault="00777A10"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C9152A" w:rsidRPr="009C6FD6" w14:paraId="2051DFA3" w14:textId="3FCF8DCA" w:rsidTr="005D795A">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Pr>
          <w:p w14:paraId="187F4DF6" w14:textId="77777777" w:rsidR="00C9152A" w:rsidRPr="00A95D8C" w:rsidRDefault="00C9152A" w:rsidP="00096BDB">
            <w:pPr>
              <w:pStyle w:val="TableBody"/>
              <w:autoSpaceDE w:val="0"/>
              <w:autoSpaceDN w:val="0"/>
              <w:adjustRightInd w:val="0"/>
              <w:jc w:val="center"/>
              <w:rPr>
                <w:szCs w:val="24"/>
              </w:rPr>
            </w:pPr>
          </w:p>
        </w:tc>
      </w:tr>
      <w:tr w:rsidR="00C9152A" w:rsidRPr="009C6FD6" w14:paraId="3B115453" w14:textId="66DE8618" w:rsidTr="00777A10">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Pr>
          <w:p w14:paraId="01CB3B9C" w14:textId="157D670B" w:rsidR="00C9152A" w:rsidRPr="00777A10" w:rsidRDefault="00777A10" w:rsidP="00096BDB">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42F6F25F" w14:textId="6CBA90EF" w:rsidTr="00777A10">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bottom w:val="single" w:sz="4" w:space="0" w:color="auto"/>
            </w:tcBorders>
          </w:tcPr>
          <w:p w14:paraId="60EC0685" w14:textId="18B3ED5E" w:rsidR="00C9152A" w:rsidRDefault="00777A10" w:rsidP="00096BDB">
            <w:pPr>
              <w:pStyle w:val="TableBody"/>
              <w:autoSpaceDE w:val="0"/>
              <w:autoSpaceDN w:val="0"/>
              <w:adjustRightInd w:val="0"/>
              <w:jc w:val="center"/>
              <w:rPr>
                <w:rFonts w:eastAsiaTheme="minorEastAsia"/>
                <w:szCs w:val="24"/>
                <w:lang w:eastAsia="zh-CN"/>
              </w:rPr>
            </w:pPr>
            <w:r>
              <w:rPr>
                <w:rFonts w:eastAsiaTheme="minorEastAsia" w:hint="eastAsia"/>
                <w:szCs w:val="24"/>
                <w:lang w:eastAsia="zh-CN"/>
              </w:rPr>
              <w:t>4</w:t>
            </w:r>
          </w:p>
          <w:p w14:paraId="4C5702AF" w14:textId="17F9BD0A" w:rsidR="00777A10" w:rsidRPr="00777A10" w:rsidRDefault="00777A10" w:rsidP="00096BDB">
            <w:pPr>
              <w:pStyle w:val="TableBody"/>
              <w:autoSpaceDE w:val="0"/>
              <w:autoSpaceDN w:val="0"/>
              <w:adjustRightInd w:val="0"/>
              <w:jc w:val="center"/>
              <w:rPr>
                <w:rFonts w:eastAsiaTheme="minorEastAsia" w:hint="eastAsia"/>
                <w:szCs w:val="24"/>
                <w:lang w:eastAsia="zh-CN"/>
              </w:rPr>
            </w:pPr>
          </w:p>
        </w:tc>
      </w:tr>
      <w:tr w:rsidR="00DB5D01" w:rsidRPr="009C6FD6" w14:paraId="3EBDFA55" w14:textId="77777777" w:rsidTr="00777A10">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777A10">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tcBorders>
          </w:tcPr>
          <w:p w14:paraId="6EE878D1" w14:textId="1CE4AA2A" w:rsidR="00C9152A" w:rsidRPr="00777A10" w:rsidRDefault="00777A10"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0881AFB4" w14:textId="676FDCF0" w:rsidTr="00777A10">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Pr>
          <w:p w14:paraId="497BDC7F" w14:textId="34BE03B2" w:rsidR="00C9152A" w:rsidRPr="00777A10" w:rsidRDefault="00777A10"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0875E72E" w14:textId="2FC6D0E6" w:rsidTr="00777A10">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Pr>
          <w:p w14:paraId="7948DC72" w14:textId="78A0A0F2" w:rsidR="00C9152A" w:rsidRPr="00777A10" w:rsidRDefault="00777A10"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16E363D6" w14:textId="7B3DF9E5" w:rsidTr="00777A10">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Pr>
          <w:p w14:paraId="13A8C965" w14:textId="454B6996" w:rsidR="00C9152A" w:rsidRPr="00777A10" w:rsidRDefault="00777A10"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5E3D1544" w14:textId="4D42DD44" w:rsidTr="00777A10">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Pr>
          <w:p w14:paraId="192F4EAD" w14:textId="5DA54573" w:rsidR="00C9152A" w:rsidRPr="008104FC" w:rsidRDefault="008104FC"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6</w:t>
            </w:r>
          </w:p>
        </w:tc>
      </w:tr>
      <w:tr w:rsidR="00C9152A" w:rsidRPr="009C6FD6" w14:paraId="52CDC73B" w14:textId="46E9F593" w:rsidTr="00777A10">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Pr>
          <w:p w14:paraId="187EE11F" w14:textId="286647A9" w:rsidR="00C9152A" w:rsidRPr="008104FC" w:rsidRDefault="008104FC"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6</w:t>
            </w:r>
          </w:p>
        </w:tc>
      </w:tr>
      <w:tr w:rsidR="00C9152A" w:rsidRPr="009C6FD6" w14:paraId="06E0E11E" w14:textId="568F1822" w:rsidTr="00777A10">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Pr>
          <w:p w14:paraId="4A9DC131" w14:textId="68287BB6" w:rsidR="00C9152A" w:rsidRPr="00930503" w:rsidRDefault="00930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C9152A" w:rsidRPr="009C6FD6" w14:paraId="147C9813" w14:textId="210963C6" w:rsidTr="00777A10">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Pr>
          <w:p w14:paraId="004556C9" w14:textId="741EEE80" w:rsidR="00C9152A" w:rsidRPr="00930503" w:rsidRDefault="00930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6</w:t>
            </w:r>
          </w:p>
        </w:tc>
      </w:tr>
      <w:tr w:rsidR="00C9152A" w:rsidRPr="009C6FD6" w14:paraId="372A5F35" w14:textId="7F1F04CE" w:rsidTr="00777A10">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Pr>
          <w:p w14:paraId="64083DFC" w14:textId="77777777" w:rsidR="00C9152A" w:rsidRPr="00A95D8C" w:rsidRDefault="00C9152A" w:rsidP="00777A10">
            <w:pPr>
              <w:pStyle w:val="TableBody"/>
              <w:autoSpaceDE w:val="0"/>
              <w:autoSpaceDN w:val="0"/>
              <w:adjustRightInd w:val="0"/>
              <w:jc w:val="center"/>
              <w:rPr>
                <w:b/>
                <w:szCs w:val="24"/>
              </w:rPr>
            </w:pPr>
          </w:p>
        </w:tc>
      </w:tr>
      <w:tr w:rsidR="00D86B53" w:rsidRPr="009C6FD6" w14:paraId="7221D068" w14:textId="2B3ECB08" w:rsidTr="00777A10">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Pr>
          <w:p w14:paraId="22FFCD9F" w14:textId="11C5B082" w:rsidR="00D86B53" w:rsidRPr="00C22503" w:rsidRDefault="00C22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D86B53" w:rsidRPr="009C6FD6" w14:paraId="43285D40" w14:textId="4A800CD3" w:rsidTr="00777A10">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Pr>
          <w:p w14:paraId="2D78E01B" w14:textId="681126B8" w:rsidR="00D86B53" w:rsidRPr="00C22503" w:rsidRDefault="00C22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w:t>
            </w:r>
          </w:p>
        </w:tc>
      </w:tr>
      <w:tr w:rsidR="00D86B53" w:rsidRPr="009C6FD6" w14:paraId="16B37113" w14:textId="113A4367" w:rsidTr="00777A10">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Pr>
          <w:p w14:paraId="033886DC" w14:textId="75074339" w:rsidR="00D86B53" w:rsidRPr="00C22503" w:rsidRDefault="00C22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42D233B6" w14:textId="2A9A617E" w:rsidTr="00777A10">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Pr>
          <w:p w14:paraId="7F9AE1C2" w14:textId="32AACE81" w:rsidR="00D86B53" w:rsidRPr="00C22503" w:rsidRDefault="00C22503"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2AF8086A" w14:textId="73D3CF27" w:rsidTr="00777A10">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Pr>
          <w:p w14:paraId="1FBEF8CA" w14:textId="1F16FC30" w:rsidR="00D86B53" w:rsidRPr="005E7A1E" w:rsidRDefault="005E7A1E"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4-5</w:t>
            </w:r>
          </w:p>
        </w:tc>
      </w:tr>
      <w:tr w:rsidR="00D86B53" w:rsidRPr="009C6FD6" w14:paraId="386E3BBC" w14:textId="7C5B2D54" w:rsidTr="00777A10">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Pr>
          <w:p w14:paraId="50E6E873" w14:textId="4FD57BB4" w:rsidR="00D86B53" w:rsidRPr="005E7A1E" w:rsidRDefault="005E7A1E"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2B55E115" w14:textId="45706436" w:rsidTr="00777A10">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Pr>
          <w:p w14:paraId="03C13CB2" w14:textId="6C1BEB87" w:rsidR="00D86B53" w:rsidRPr="007240A6" w:rsidRDefault="007240A6"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7F3E7327" w14:textId="27421A4F" w:rsidTr="00777A10">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Pr>
          <w:p w14:paraId="2DF81188" w14:textId="06277A7B" w:rsidR="00D86B53" w:rsidRPr="007240A6" w:rsidRDefault="007240A6"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327AC6C8" w14:textId="20C5572A" w:rsidTr="00777A10">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Pr>
          <w:p w14:paraId="4DADA80B" w14:textId="33926B78" w:rsidR="00D86B53" w:rsidRPr="007240A6" w:rsidRDefault="007240A6"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w:t>
            </w:r>
          </w:p>
        </w:tc>
      </w:tr>
      <w:tr w:rsidR="00D86B53" w:rsidRPr="009C6FD6" w14:paraId="66A23BAA" w14:textId="1A149A45" w:rsidTr="00777A10">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Pr>
          <w:p w14:paraId="236F0E9A" w14:textId="130CB509" w:rsidR="00D86B53" w:rsidRPr="002B530B" w:rsidRDefault="002B530B"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7</w:t>
            </w:r>
          </w:p>
        </w:tc>
      </w:tr>
      <w:tr w:rsidR="00D86B53" w:rsidRPr="009C6FD6" w14:paraId="0A2B83EB" w14:textId="768FF2FF" w:rsidTr="00777A10">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Pr>
          <w:p w14:paraId="0B6A24AA" w14:textId="77777777" w:rsidR="00D86B53" w:rsidRPr="00A95D8C" w:rsidRDefault="00D86B53" w:rsidP="00777A10">
            <w:pPr>
              <w:pStyle w:val="TableBody"/>
              <w:autoSpaceDE w:val="0"/>
              <w:autoSpaceDN w:val="0"/>
              <w:adjustRightInd w:val="0"/>
              <w:jc w:val="center"/>
              <w:rPr>
                <w:b/>
                <w:szCs w:val="24"/>
              </w:rPr>
            </w:pPr>
          </w:p>
        </w:tc>
      </w:tr>
      <w:tr w:rsidR="00D86B53" w:rsidRPr="009C6FD6" w14:paraId="7A36E87D" w14:textId="020D4356" w:rsidTr="00777A10">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Pr>
          <w:p w14:paraId="51DCE8D9" w14:textId="76EA81B7" w:rsidR="00D86B53" w:rsidRPr="00ED25D7" w:rsidRDefault="00ED25D7"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7-8</w:t>
            </w:r>
          </w:p>
        </w:tc>
      </w:tr>
      <w:tr w:rsidR="00D86B53" w:rsidRPr="009C6FD6" w14:paraId="19B1801F" w14:textId="22DDA5ED" w:rsidTr="00777A10">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bottom w:val="single" w:sz="4" w:space="0" w:color="auto"/>
            </w:tcBorders>
          </w:tcPr>
          <w:p w14:paraId="2C333E74" w14:textId="348173F7" w:rsidR="00D86B53" w:rsidRPr="00093300" w:rsidRDefault="00093300" w:rsidP="00777A10">
            <w:pPr>
              <w:pStyle w:val="TableBody"/>
              <w:autoSpaceDE w:val="0"/>
              <w:autoSpaceDN w:val="0"/>
              <w:adjustRightInd w:val="0"/>
              <w:jc w:val="center"/>
              <w:rPr>
                <w:rFonts w:eastAsiaTheme="minorEastAsia" w:hint="eastAsia"/>
                <w:szCs w:val="24"/>
                <w:lang w:eastAsia="zh-CN"/>
              </w:rPr>
            </w:pPr>
            <w:r>
              <w:rPr>
                <w:rFonts w:eastAsiaTheme="minorEastAsia" w:hint="eastAsia"/>
                <w:szCs w:val="24"/>
                <w:lang w:eastAsia="zh-CN"/>
              </w:rPr>
              <w:t>8</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mbria"/>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Microsoft Himalaya">
    <w:panose1 w:val="01010100010101010101"/>
    <w:charset w:val="00"/>
    <w:family w:val="auto"/>
    <w:pitch w:val="variable"/>
    <w:sig w:usb0="80000003" w:usb1="00010000" w:usb2="00000040" w:usb3="00000000" w:csb0="00000001" w:csb1="00000000"/>
  </w:font>
  <w:font w:name="Aptos Display">
    <w:altName w:val="Cambria"/>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93300"/>
    <w:rsid w:val="00096BDB"/>
    <w:rsid w:val="00141134"/>
    <w:rsid w:val="001C3DB7"/>
    <w:rsid w:val="001D66E4"/>
    <w:rsid w:val="002B530B"/>
    <w:rsid w:val="003734CC"/>
    <w:rsid w:val="00373829"/>
    <w:rsid w:val="005D795A"/>
    <w:rsid w:val="005E7A1E"/>
    <w:rsid w:val="006113B4"/>
    <w:rsid w:val="00614B62"/>
    <w:rsid w:val="006350AB"/>
    <w:rsid w:val="00715DC2"/>
    <w:rsid w:val="00717D29"/>
    <w:rsid w:val="007240A6"/>
    <w:rsid w:val="0076583E"/>
    <w:rsid w:val="00777A10"/>
    <w:rsid w:val="007D4228"/>
    <w:rsid w:val="007F4FCF"/>
    <w:rsid w:val="008104FC"/>
    <w:rsid w:val="008F5FEB"/>
    <w:rsid w:val="00915164"/>
    <w:rsid w:val="00930503"/>
    <w:rsid w:val="00AA3719"/>
    <w:rsid w:val="00BD1635"/>
    <w:rsid w:val="00BF72F8"/>
    <w:rsid w:val="00C16B42"/>
    <w:rsid w:val="00C22503"/>
    <w:rsid w:val="00C9152A"/>
    <w:rsid w:val="00C91C1B"/>
    <w:rsid w:val="00CF759C"/>
    <w:rsid w:val="00D36462"/>
    <w:rsid w:val="00D86B53"/>
    <w:rsid w:val="00DB5D01"/>
    <w:rsid w:val="00DE7BF8"/>
    <w:rsid w:val="00E70983"/>
    <w:rsid w:val="00E72327"/>
    <w:rsid w:val="00EB4D5E"/>
    <w:rsid w:val="00ED25D7"/>
    <w:rsid w:val="00ED2613"/>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964</Words>
  <Characters>5835</Characters>
  <Application>Microsoft Office Word</Application>
  <DocSecurity>0</DocSecurity>
  <Lines>9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Hiuching Chu</cp:lastModifiedBy>
  <cp:revision>28</cp:revision>
  <dcterms:created xsi:type="dcterms:W3CDTF">2025-05-20T01:37:00Z</dcterms:created>
  <dcterms:modified xsi:type="dcterms:W3CDTF">2025-05-20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